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31766" w14:textId="77777777" w:rsidR="006826FE" w:rsidRPr="009D7543" w:rsidRDefault="006826FE" w:rsidP="006826FE">
      <w:pPr>
        <w:spacing w:line="240" w:lineRule="auto"/>
        <w:rPr>
          <w:color w:val="auto"/>
        </w:rPr>
      </w:pPr>
      <w:r w:rsidRPr="009D7543">
        <w:rPr>
          <w:color w:val="auto"/>
        </w:rPr>
        <w:t xml:space="preserve">Appendix 1 </w:t>
      </w:r>
    </w:p>
    <w:p w14:paraId="44456564" w14:textId="77777777" w:rsidR="006826FE" w:rsidRPr="009D7543" w:rsidRDefault="006826FE" w:rsidP="006826FE">
      <w:pPr>
        <w:rPr>
          <w:b/>
          <w:color w:val="auto"/>
        </w:rPr>
      </w:pPr>
      <w:r w:rsidRPr="009D7543">
        <w:rPr>
          <w:b/>
          <w:color w:val="auto"/>
        </w:rPr>
        <w:t>Mahalanobis Distance (Observations Farthest from the Centroid)</w:t>
      </w:r>
    </w:p>
    <w:p w14:paraId="354F9627" w14:textId="77777777" w:rsidR="006826FE" w:rsidRPr="009D7543" w:rsidRDefault="006826FE" w:rsidP="006826FE">
      <w:pPr>
        <w:rPr>
          <w:color w:val="auto"/>
        </w:rPr>
      </w:pPr>
    </w:p>
    <w:tbl>
      <w:tblPr>
        <w:tblW w:w="34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7"/>
        <w:gridCol w:w="2609"/>
        <w:gridCol w:w="990"/>
        <w:gridCol w:w="630"/>
      </w:tblGrid>
      <w:tr w:rsidR="006826FE" w:rsidRPr="00260FA2" w14:paraId="795DF11A" w14:textId="77777777" w:rsidTr="009D7543">
        <w:trPr>
          <w:tblHeader/>
        </w:trPr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40346D" w14:textId="77777777" w:rsidR="006826FE" w:rsidRPr="009D7543" w:rsidRDefault="006826FE" w:rsidP="009D7543">
            <w:pPr>
              <w:jc w:val="center"/>
              <w:rPr>
                <w:b/>
                <w:color w:val="auto"/>
              </w:rPr>
            </w:pPr>
            <w:r w:rsidRPr="009D7543">
              <w:rPr>
                <w:b/>
                <w:color w:val="auto"/>
              </w:rPr>
              <w:t>Observation number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2826C5" w14:textId="77777777" w:rsidR="006826FE" w:rsidRPr="009D7543" w:rsidRDefault="006826FE" w:rsidP="009D7543">
            <w:pPr>
              <w:jc w:val="center"/>
              <w:rPr>
                <w:b/>
                <w:color w:val="auto"/>
              </w:rPr>
            </w:pPr>
            <w:r w:rsidRPr="009D7543">
              <w:rPr>
                <w:b/>
                <w:color w:val="auto"/>
              </w:rPr>
              <w:t>Mahalanobis d-squared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641FFF" w14:textId="77777777" w:rsidR="006826FE" w:rsidRPr="009D7543" w:rsidRDefault="006826FE" w:rsidP="009D7543">
            <w:pPr>
              <w:jc w:val="center"/>
              <w:rPr>
                <w:b/>
                <w:color w:val="auto"/>
              </w:rPr>
            </w:pPr>
            <w:r w:rsidRPr="009D7543">
              <w:rPr>
                <w:b/>
                <w:color w:val="auto"/>
              </w:rPr>
              <w:t>p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2C379A" w14:textId="77777777" w:rsidR="006826FE" w:rsidRPr="009D7543" w:rsidRDefault="006826FE" w:rsidP="009D7543">
            <w:pPr>
              <w:jc w:val="center"/>
              <w:rPr>
                <w:b/>
                <w:color w:val="auto"/>
              </w:rPr>
            </w:pPr>
            <w:r w:rsidRPr="009D7543">
              <w:rPr>
                <w:b/>
                <w:color w:val="auto"/>
              </w:rPr>
              <w:t>p2</w:t>
            </w:r>
          </w:p>
        </w:tc>
      </w:tr>
      <w:tr w:rsidR="006826FE" w:rsidRPr="00260FA2" w14:paraId="49175BF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F7615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5E19D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08.49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12927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89CA0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E505DE9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30A14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A8B6C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90.97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78C5C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48938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4EAC12A8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2F928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14370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90.923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90E5E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D0DC9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D328E1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54838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46E3B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84.50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9A4E6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BF83D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8740CA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81521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37C28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81.443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2EA46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6540C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3E2516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1753F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FDF69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80.57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E9C4F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36F85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5E33B3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5921C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8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7093F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8.06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E98D6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E2690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2C06CB6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64278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4DC28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6.89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2DB13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F4F0A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35C63E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17779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5447F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5.92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5942E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680A3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F386EB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70734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040C2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4.36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53942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668CE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1AE0DE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FCDC9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A772D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2.05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ED376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729AE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BA3F5C5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590DC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7316A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0.33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3848A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47F58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529A1BA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184E5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8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82869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9.220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7356E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D8DCC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7CFB686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2498D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0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080D2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7.42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EE637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6AD08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F2F088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99EB7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EB750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3.824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F5288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2038C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3992BF7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67F66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644D1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3.430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EF5C3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B1FF3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97E9DAA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3858C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8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B1BC8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1.440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9A6DC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71F98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47D4929B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7352A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6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35DC7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0.670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57328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3AE79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FF56B10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0927F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6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4EF88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0.475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A1766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478CE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1143F83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1902E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0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922E3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0.40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02DD7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F661D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F54EC50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D5463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07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F3FD6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0.05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4D4C8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7ED24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A92131B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FABE1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5A2F2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8.29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D0902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3670C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62D7202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F3DA3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8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07169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6.72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F9A76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989F8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201B3F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7BA0C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D2C07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6.480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2F53F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B56C1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6194FD6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62926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975AA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5.925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7E6FD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9598F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0696F13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18890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8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4CB10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4.46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30F05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81821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6FC9D99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D6EBE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4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24685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3.344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C2AF2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8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C6998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869A057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36A9F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0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23F33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1.87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37BBD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2DD5A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4F5E69A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38E01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8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F93B2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1.76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5E2EF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3D7D1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F25B2F3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9C81B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0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28B57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1.69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C6D00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286E8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5640173F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4ECFB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4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82BB1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1.59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4FB8D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721FF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5255C068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C8BCA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FA3AA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1.35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A9907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17A65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4E311D08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C33D5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14C0C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1.134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3405B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CBB6D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3E7285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33A31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3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043B0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9.99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59C36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7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A9246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5810790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02602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8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30736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9.545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C7A36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19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D3E19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765678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0BE64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8DBF6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8.555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F5BB0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2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159E4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CBC46CF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4265A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7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43E62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8.16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E06E1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25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EB08C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57DEC2E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F5337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C5166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7.98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F95F1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2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C1978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15D5F9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E8D06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lastRenderedPageBreak/>
              <w:t>20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8EA7E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7.555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CCF9A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29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924B3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58062CC7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29FEE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258B5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6.83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602A4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3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42C82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5FFFC47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F0C49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B340E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6.71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CCD82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35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8DE10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E13E5A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20855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0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A7FCF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6.12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A1AAD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39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24AD2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03D5AA7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5EC0E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1BAB2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5.98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8197F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4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B08DD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49C06D26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CB765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4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87930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5.743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20443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4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E55A2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584B2F3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28229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C5031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5.10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14F87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49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8C454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F470D7B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5EB96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6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FA8FC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4.965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69F74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5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40CEB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DA1A57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DD211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4A6CE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4.744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40D10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5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A0D89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7298DAF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54E4A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D587C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4.39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C7C43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5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BEB4C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EF4BFB0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2D3B2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3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442DE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3.81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A2AB3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6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90896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48C8290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6A996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8BF5C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3.54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60F30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67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58AA5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86D187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797A7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5B40B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3.523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CF0D3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67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39E0A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28C5DB7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4FD82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4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2545D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3.23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F4F68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7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A1DC4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D8529D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F4321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32527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2.894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920B8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7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D0F64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DCB1C4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A3A08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5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516EE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2.40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19297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8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58193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83600A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09BC5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8A636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2.16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14BA3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87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39A32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59882C5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C360C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63A96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1.763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668D5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9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4A046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BA7907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DD89C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FA377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1.43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2F546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C5004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26E0D18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5EBAD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32A32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1.40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A8AE0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0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28631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7CEA823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F9443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BA941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1.37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CF692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02F71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AFF59B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15450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8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069A6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1.34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5F22D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0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C934E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0395122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2256A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9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62A72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1.22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B320E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0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028F1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A3EB03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EA5A0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8C556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1.12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B4ECE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0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F0C19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164F1D6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FC08F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F1191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0.540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5D538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17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59C19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9AD33F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9E5DE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9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856BD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0.33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86F9C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2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29765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896542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AFF84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5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D3A7C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0.21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D9940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2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0FC21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2866D0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2868C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1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47EAF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94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0CDAD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3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3377C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8D303C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10734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23B30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875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97051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3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ABAB2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21D5E6D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4439F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6F8DD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81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A07EC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3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2BF80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327051C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0509C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27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555BC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79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ADDEF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3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5094F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181E751F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FEFF8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2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9E115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69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0C505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3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73A8C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73BE429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7FDAC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0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F9378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43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D3D5B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4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BB872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0B80C9D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ACFDA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2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8C5DD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36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F9D1D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4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F3BD7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CAD86E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C8DE7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0A751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34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3B87C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4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D446D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037A8A9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1C668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57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969F4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9.20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68B31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48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AB6CD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46DC5CD3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243FB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AE10E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98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CC10B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53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AA145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6210523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E1DC1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0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C595E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73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15A60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6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900B5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</w:tr>
      <w:tr w:rsidR="006826FE" w:rsidRPr="00260FA2" w14:paraId="1FD640F5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2FC02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EAA74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65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1F265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6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0F3E4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0</w:t>
            </w:r>
          </w:p>
        </w:tc>
      </w:tr>
      <w:tr w:rsidR="006826FE" w:rsidRPr="00260FA2" w14:paraId="7BDAA146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86ABF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11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807FC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53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B27C6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6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5BABC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</w:tr>
      <w:tr w:rsidR="006826FE" w:rsidRPr="00260FA2" w14:paraId="79DA15A8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69F77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lastRenderedPageBreak/>
              <w:t>1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48300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33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67708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7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54F22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</w:tr>
      <w:tr w:rsidR="006826FE" w:rsidRPr="00260FA2" w14:paraId="3F04FE5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7DD26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7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FE9E4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31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0BCFB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7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2D182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</w:tr>
      <w:tr w:rsidR="006826FE" w:rsidRPr="00260FA2" w14:paraId="78950BA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9F205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4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A841F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200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F72F1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75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D766F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</w:tr>
      <w:tr w:rsidR="006826FE" w:rsidRPr="00260FA2" w14:paraId="4565F72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EE142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99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875B5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8.01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C8875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8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FC701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</w:tr>
      <w:tr w:rsidR="006826FE" w:rsidRPr="00260FA2" w14:paraId="5F6040E5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C68AB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C4BDF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7.81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B86FC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86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A5880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2</w:t>
            </w:r>
          </w:p>
        </w:tc>
      </w:tr>
      <w:tr w:rsidR="006826FE" w:rsidRPr="00260FA2" w14:paraId="2A6A49F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A66EA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0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EEDD5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7.78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AF58E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87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F29C7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1</w:t>
            </w:r>
          </w:p>
        </w:tc>
      </w:tr>
      <w:tr w:rsidR="006826FE" w:rsidRPr="00260FA2" w14:paraId="117BAE7B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A376E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6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16037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7.667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8ED95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9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35EAC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2</w:t>
            </w:r>
          </w:p>
        </w:tc>
      </w:tr>
      <w:tr w:rsidR="006826FE" w:rsidRPr="00260FA2" w14:paraId="27D265B5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E1594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5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2B0CA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7.53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903E6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19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B7AF7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2</w:t>
            </w:r>
          </w:p>
        </w:tc>
      </w:tr>
      <w:tr w:rsidR="006826FE" w:rsidRPr="00260FA2" w14:paraId="1BE2B3D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949A8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54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FA369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7.22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0C319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0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D8452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5</w:t>
            </w:r>
          </w:p>
        </w:tc>
      </w:tr>
      <w:tr w:rsidR="006826FE" w:rsidRPr="00260FA2" w14:paraId="006BCAA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1995D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5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956FE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7.06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F2F038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09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F6857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07</w:t>
            </w:r>
          </w:p>
        </w:tc>
      </w:tr>
      <w:tr w:rsidR="006826FE" w:rsidRPr="00260FA2" w14:paraId="12EC39F5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4B268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1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115D5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6.513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377BB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28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913D5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39</w:t>
            </w:r>
          </w:p>
        </w:tc>
      </w:tr>
      <w:tr w:rsidR="006826FE" w:rsidRPr="00260FA2" w14:paraId="6D01E20F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783AA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6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6FF46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6.21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0039C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38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B4AA9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76</w:t>
            </w:r>
          </w:p>
        </w:tc>
      </w:tr>
      <w:tr w:rsidR="006826FE" w:rsidRPr="00260FA2" w14:paraId="3E3D6667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4A4CE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8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75836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6.12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3ECA8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4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EC7B27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79</w:t>
            </w:r>
          </w:p>
        </w:tc>
      </w:tr>
      <w:tr w:rsidR="006826FE" w:rsidRPr="00260FA2" w14:paraId="5D8B0D32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8E521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1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EFF992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6.106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463F3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4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F4E1E6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65</w:t>
            </w:r>
          </w:p>
        </w:tc>
      </w:tr>
      <w:tr w:rsidR="006826FE" w:rsidRPr="00260FA2" w14:paraId="7CEC460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860C6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67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97CCE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6.049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9D6854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4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B83C3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61</w:t>
            </w:r>
          </w:p>
        </w:tc>
      </w:tr>
      <w:tr w:rsidR="006826FE" w:rsidRPr="00260FA2" w14:paraId="15A6801C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467DC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45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5477B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5.90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8260D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49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C996AF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74</w:t>
            </w:r>
          </w:p>
        </w:tc>
      </w:tr>
      <w:tr w:rsidR="006826FE" w:rsidRPr="00260FA2" w14:paraId="27200CC0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8D5F0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1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846E5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5.892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8A83D5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50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F0560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60</w:t>
            </w:r>
          </w:p>
        </w:tc>
      </w:tr>
      <w:tr w:rsidR="006826FE" w:rsidRPr="00260FA2" w14:paraId="17973CF9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95F7E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73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54C7D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5.854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844CC9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51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82C39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53</w:t>
            </w:r>
          </w:p>
        </w:tc>
      </w:tr>
      <w:tr w:rsidR="006826FE" w:rsidRPr="00260FA2" w14:paraId="56CCF504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0AD54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8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A3EC5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5.821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ADA0C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5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FD41A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46</w:t>
            </w:r>
          </w:p>
        </w:tc>
      </w:tr>
      <w:tr w:rsidR="006826FE" w:rsidRPr="00260FA2" w14:paraId="4A567A21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E087A0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42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BFD18E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5.768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D6F28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54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23ED61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42</w:t>
            </w:r>
          </w:p>
        </w:tc>
      </w:tr>
      <w:tr w:rsidR="006826FE" w:rsidRPr="00260FA2" w14:paraId="300721D8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98204C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27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1BFB6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5.694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8922C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57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08A74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41</w:t>
            </w:r>
          </w:p>
        </w:tc>
      </w:tr>
      <w:tr w:rsidR="006826FE" w:rsidRPr="00260FA2" w14:paraId="399BCDCE" w14:textId="77777777" w:rsidTr="009D7543">
        <w:tc>
          <w:tcPr>
            <w:tcW w:w="173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AA3263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120</w:t>
            </w:r>
          </w:p>
        </w:tc>
        <w:tc>
          <w:tcPr>
            <w:tcW w:w="201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5BCE6A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35.553</w:t>
            </w:r>
          </w:p>
        </w:tc>
        <w:tc>
          <w:tcPr>
            <w:tcW w:w="76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0A992B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262</w:t>
            </w:r>
          </w:p>
        </w:tc>
        <w:tc>
          <w:tcPr>
            <w:tcW w:w="48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A2C63D" w14:textId="77777777" w:rsidR="006826FE" w:rsidRPr="009D7543" w:rsidRDefault="006826FE" w:rsidP="009D7543">
            <w:pPr>
              <w:jc w:val="center"/>
              <w:rPr>
                <w:color w:val="auto"/>
              </w:rPr>
            </w:pPr>
            <w:r w:rsidRPr="009D7543">
              <w:rPr>
                <w:color w:val="auto"/>
              </w:rPr>
              <w:t>.051</w:t>
            </w:r>
          </w:p>
        </w:tc>
      </w:tr>
    </w:tbl>
    <w:p w14:paraId="293321CB" w14:textId="77777777" w:rsidR="006826FE" w:rsidRPr="009D7543" w:rsidRDefault="006826FE" w:rsidP="006826FE">
      <w:pPr>
        <w:rPr>
          <w:color w:val="auto"/>
        </w:rPr>
      </w:pPr>
    </w:p>
    <w:p w14:paraId="29A43DF1" w14:textId="77777777" w:rsidR="006826FE" w:rsidRPr="009D7543" w:rsidRDefault="006826FE" w:rsidP="006826FE">
      <w:pPr>
        <w:rPr>
          <w:color w:val="auto"/>
        </w:rPr>
      </w:pPr>
    </w:p>
    <w:p w14:paraId="1CE90E2F" w14:textId="77777777" w:rsidR="006826FE" w:rsidRPr="009D7543" w:rsidRDefault="006826FE" w:rsidP="006826FE">
      <w:pPr>
        <w:spacing w:line="228" w:lineRule="auto"/>
        <w:rPr>
          <w:color w:val="auto"/>
        </w:rPr>
      </w:pPr>
    </w:p>
    <w:p w14:paraId="292E87FC" w14:textId="77777777" w:rsidR="00AA6CF2" w:rsidRDefault="00AA6CF2"/>
    <w:sectPr w:rsidR="00AA6C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2E8"/>
    <w:rsid w:val="002262E8"/>
    <w:rsid w:val="006826FE"/>
    <w:rsid w:val="00AA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8716D-AF40-436D-8DE3-6294954C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6F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3-29T15:00:00Z</dcterms:created>
  <dcterms:modified xsi:type="dcterms:W3CDTF">2022-03-29T15:00:00Z</dcterms:modified>
</cp:coreProperties>
</file>